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91F4C0" w14:textId="675FE32B" w:rsidR="009B1F04" w:rsidRDefault="009B1F04">
      <w:r>
        <w:rPr>
          <w:b/>
          <w:bCs/>
        </w:rPr>
        <w:t>Supplemental Content</w:t>
      </w:r>
      <w:r>
        <w:t>- Survey Instrument</w:t>
      </w:r>
    </w:p>
    <w:p w14:paraId="6C0E955F" w14:textId="77777777" w:rsidR="009B1F04" w:rsidRDefault="009B1F04" w:rsidP="009B1F04"/>
    <w:p w14:paraId="2F495903" w14:textId="0E8A55E9" w:rsidR="009B1F04" w:rsidRDefault="009B1F04" w:rsidP="009B1F04">
      <w:r>
        <w:t>Survey on education in UCD during Novel Corona virus pandemic 2020</w:t>
      </w:r>
    </w:p>
    <w:p w14:paraId="2BE8A766" w14:textId="77777777" w:rsidR="009B1F04" w:rsidRDefault="009B1F04" w:rsidP="009B1F04">
      <w:pPr>
        <w:pStyle w:val="ListParagraph"/>
      </w:pPr>
    </w:p>
    <w:p w14:paraId="176ACFB2" w14:textId="77777777" w:rsidR="009B1F04" w:rsidRDefault="009B1F04" w:rsidP="009B1F04">
      <w:pPr>
        <w:pStyle w:val="ListParagraph"/>
      </w:pPr>
      <w:r>
        <w:t>Due to COVID-19 pandemic of 2020, all in person conferences were transitioned to videoconferences on March 13, 2020 in UCD Radiology. Please provide your opinion regarding this change:</w:t>
      </w:r>
    </w:p>
    <w:p w14:paraId="77AE98C2" w14:textId="77777777" w:rsidR="009B1F04" w:rsidRDefault="009B1F04" w:rsidP="009B1F04">
      <w:pPr>
        <w:pStyle w:val="ListParagraph"/>
      </w:pPr>
    </w:p>
    <w:p w14:paraId="0027340E" w14:textId="77777777" w:rsidR="009B1F04" w:rsidRDefault="009B1F04" w:rsidP="009B1F04">
      <w:pPr>
        <w:pStyle w:val="ListParagraph"/>
      </w:pPr>
      <w:r>
        <w:t xml:space="preserve">For questions with scale of </w:t>
      </w:r>
      <w:r>
        <w:rPr>
          <w:b/>
          <w:bCs/>
        </w:rPr>
        <w:t>1-5,</w:t>
      </w:r>
      <w:r>
        <w:t xml:space="preserve"> </w:t>
      </w:r>
      <w:r>
        <w:rPr>
          <w:b/>
          <w:bCs/>
        </w:rPr>
        <w:t>1</w:t>
      </w:r>
      <w:r>
        <w:t xml:space="preserve"> = worst/lowest, </w:t>
      </w:r>
      <w:r>
        <w:rPr>
          <w:b/>
          <w:bCs/>
        </w:rPr>
        <w:t>5</w:t>
      </w:r>
      <w:r>
        <w:t xml:space="preserve"> = best/highest</w:t>
      </w:r>
    </w:p>
    <w:p w14:paraId="7B04AE03" w14:textId="77777777" w:rsidR="009B1F04" w:rsidRDefault="009B1F04" w:rsidP="009B1F04">
      <w:pPr>
        <w:pStyle w:val="ListParagraph"/>
      </w:pPr>
    </w:p>
    <w:p w14:paraId="7D949A61" w14:textId="77777777" w:rsidR="009B1F04" w:rsidRDefault="009B1F04" w:rsidP="009B1F04">
      <w:pPr>
        <w:pStyle w:val="ListParagraph"/>
      </w:pPr>
    </w:p>
    <w:p w14:paraId="48F37C0A" w14:textId="77777777" w:rsidR="009B1F04" w:rsidRDefault="009B1F04" w:rsidP="009B1F04">
      <w:pPr>
        <w:pStyle w:val="ListParagraph"/>
        <w:numPr>
          <w:ilvl w:val="0"/>
          <w:numId w:val="11"/>
        </w:numPr>
      </w:pPr>
      <w:r>
        <w:t xml:space="preserve">How would you rate </w:t>
      </w:r>
      <w:r>
        <w:rPr>
          <w:b/>
          <w:bCs/>
          <w:color w:val="000000" w:themeColor="text1"/>
        </w:rPr>
        <w:t>the overall effectiveness</w:t>
      </w:r>
      <w:r>
        <w:rPr>
          <w:color w:val="000000" w:themeColor="text1"/>
        </w:rPr>
        <w:t xml:space="preserve"> </w:t>
      </w:r>
      <w:r>
        <w:t>of videoconferences for delivery of course material?</w:t>
      </w:r>
    </w:p>
    <w:p w14:paraId="3FEA6EC3" w14:textId="77777777" w:rsidR="009B1F04" w:rsidRDefault="009B1F04" w:rsidP="009B1F04">
      <w:pPr>
        <w:pStyle w:val="ListParagraph"/>
      </w:pPr>
    </w:p>
    <w:p w14:paraId="1FA81498" w14:textId="77777777" w:rsidR="009B1F04" w:rsidRDefault="009B1F04" w:rsidP="009B1F04">
      <w:pPr>
        <w:pStyle w:val="ListParagraph"/>
        <w:numPr>
          <w:ilvl w:val="0"/>
          <w:numId w:val="12"/>
        </w:numPr>
      </w:pPr>
      <w:r>
        <w:t>Success of technical delivery of material: (Scale of 1-5)</w:t>
      </w:r>
    </w:p>
    <w:p w14:paraId="0E2AD853" w14:textId="77777777" w:rsidR="009B1F04" w:rsidRDefault="009B1F04" w:rsidP="009B1F04"/>
    <w:p w14:paraId="1CB9981C" w14:textId="77777777" w:rsidR="009B1F04" w:rsidRDefault="009B1F04" w:rsidP="009B1F04">
      <w:r>
        <w:tab/>
        <w:t>1</w:t>
      </w:r>
      <w:r>
        <w:tab/>
      </w:r>
      <w:r>
        <w:tab/>
        <w:t>2</w:t>
      </w:r>
      <w:r>
        <w:tab/>
      </w:r>
      <w:r>
        <w:tab/>
        <w:t>3</w:t>
      </w:r>
      <w:r>
        <w:tab/>
      </w:r>
      <w:r>
        <w:tab/>
        <w:t>4</w:t>
      </w:r>
      <w:r>
        <w:tab/>
      </w:r>
      <w:r>
        <w:tab/>
        <w:t>5</w:t>
      </w:r>
    </w:p>
    <w:p w14:paraId="170D273E" w14:textId="77777777" w:rsidR="009B1F04" w:rsidRDefault="009B1F04" w:rsidP="009B1F04"/>
    <w:p w14:paraId="6EA72A6C" w14:textId="77777777" w:rsidR="009B1F04" w:rsidRDefault="009B1F04" w:rsidP="009B1F04">
      <w:pPr>
        <w:pStyle w:val="ListParagraph"/>
        <w:numPr>
          <w:ilvl w:val="0"/>
          <w:numId w:val="12"/>
        </w:numPr>
      </w:pPr>
      <w:r>
        <w:t xml:space="preserve">Learning experience: </w:t>
      </w:r>
    </w:p>
    <w:p w14:paraId="1E135438" w14:textId="77777777" w:rsidR="009B1F04" w:rsidRDefault="009B1F04" w:rsidP="009B1F04">
      <w:pPr>
        <w:pStyle w:val="ListParagraph"/>
      </w:pPr>
      <w:r>
        <w:t xml:space="preserve"> </w:t>
      </w:r>
    </w:p>
    <w:p w14:paraId="669299DF" w14:textId="77777777" w:rsidR="009B1F04" w:rsidRDefault="009B1F04" w:rsidP="009B1F04">
      <w:r>
        <w:tab/>
        <w:t>1</w:t>
      </w:r>
      <w:r>
        <w:tab/>
      </w:r>
      <w:r>
        <w:tab/>
        <w:t>2</w:t>
      </w:r>
      <w:r>
        <w:tab/>
      </w:r>
      <w:r>
        <w:tab/>
        <w:t>3</w:t>
      </w:r>
      <w:r>
        <w:tab/>
      </w:r>
      <w:r>
        <w:tab/>
        <w:t>4</w:t>
      </w:r>
      <w:r>
        <w:tab/>
      </w:r>
      <w:r>
        <w:tab/>
        <w:t>5</w:t>
      </w:r>
    </w:p>
    <w:p w14:paraId="2125DC53" w14:textId="77777777" w:rsidR="009B1F04" w:rsidRDefault="009B1F04" w:rsidP="009B1F04">
      <w:pPr>
        <w:pStyle w:val="ListParagraph"/>
      </w:pPr>
    </w:p>
    <w:p w14:paraId="44822D99" w14:textId="77777777" w:rsidR="009B1F04" w:rsidRDefault="009B1F04" w:rsidP="009B1F04">
      <w:pPr>
        <w:pStyle w:val="ListParagraph"/>
        <w:numPr>
          <w:ilvl w:val="0"/>
          <w:numId w:val="11"/>
        </w:numPr>
      </w:pPr>
      <w:r>
        <w:t>With noon conferences being delivered via remote platform, are your educational needs being met? (Scale of 1-5)</w:t>
      </w:r>
    </w:p>
    <w:p w14:paraId="511C316E" w14:textId="77777777" w:rsidR="009B1F04" w:rsidRDefault="009B1F04" w:rsidP="009B1F04"/>
    <w:p w14:paraId="41A1238D" w14:textId="77777777" w:rsidR="009B1F04" w:rsidRDefault="009B1F04" w:rsidP="009B1F04">
      <w:r>
        <w:tab/>
        <w:t>1</w:t>
      </w:r>
      <w:r>
        <w:tab/>
      </w:r>
      <w:r>
        <w:tab/>
        <w:t>2</w:t>
      </w:r>
      <w:r>
        <w:tab/>
      </w:r>
      <w:r>
        <w:tab/>
        <w:t>3</w:t>
      </w:r>
      <w:r>
        <w:tab/>
      </w:r>
      <w:r>
        <w:tab/>
        <w:t>4</w:t>
      </w:r>
      <w:r>
        <w:tab/>
      </w:r>
      <w:r>
        <w:tab/>
        <w:t>5</w:t>
      </w:r>
    </w:p>
    <w:p w14:paraId="5DDDA2DA" w14:textId="77777777" w:rsidR="009B1F04" w:rsidRDefault="009B1F04" w:rsidP="009B1F04">
      <w:pPr>
        <w:pStyle w:val="ListParagraph"/>
      </w:pPr>
    </w:p>
    <w:p w14:paraId="1ABD5BBD" w14:textId="77777777" w:rsidR="009B1F04" w:rsidRDefault="009B1F04" w:rsidP="009B1F04">
      <w:pPr>
        <w:pStyle w:val="ListParagraph"/>
        <w:numPr>
          <w:ilvl w:val="0"/>
          <w:numId w:val="11"/>
        </w:numPr>
        <w:rPr>
          <w:color w:val="000000" w:themeColor="text1"/>
        </w:rPr>
      </w:pPr>
      <w:r>
        <w:t xml:space="preserve">How would you rate your level of engagement during videoconferences </w:t>
      </w:r>
      <w:r>
        <w:rPr>
          <w:color w:val="000000" w:themeColor="text1"/>
        </w:rPr>
        <w:t xml:space="preserve">compared with in-person conferences? </w:t>
      </w:r>
    </w:p>
    <w:p w14:paraId="6D7533A1" w14:textId="77777777" w:rsidR="009B1F04" w:rsidRDefault="009B1F04" w:rsidP="009B1F04">
      <w:pPr>
        <w:pStyle w:val="ListParagraph"/>
        <w:rPr>
          <w:color w:val="000000" w:themeColor="text1"/>
        </w:rPr>
      </w:pPr>
    </w:p>
    <w:p w14:paraId="444A9CC0" w14:textId="77777777" w:rsidR="009B1F04" w:rsidRDefault="009B1F04" w:rsidP="009B1F04">
      <w:pPr>
        <w:pStyle w:val="ListParagraph"/>
        <w:rPr>
          <w:color w:val="000000" w:themeColor="text1"/>
        </w:rPr>
      </w:pPr>
      <w:r>
        <w:rPr>
          <w:color w:val="000000" w:themeColor="text1"/>
        </w:rPr>
        <w:tab/>
        <w:t>1 = much lower, 2 = lower, 3 = same, 4 = higher, 5= much higher</w:t>
      </w:r>
    </w:p>
    <w:p w14:paraId="7D6C55ED" w14:textId="77777777" w:rsidR="009B1F04" w:rsidRDefault="009B1F04" w:rsidP="009B1F04">
      <w:pPr>
        <w:pStyle w:val="ListParagraph"/>
        <w:rPr>
          <w:color w:val="000000" w:themeColor="text1"/>
        </w:rPr>
      </w:pPr>
    </w:p>
    <w:p w14:paraId="40295FAE" w14:textId="77777777" w:rsidR="009B1F04" w:rsidRDefault="009B1F04" w:rsidP="009B1F04">
      <w:pPr>
        <w:pStyle w:val="ListParagraph"/>
        <w:rPr>
          <w:color w:val="000000" w:themeColor="text1"/>
        </w:rPr>
      </w:pPr>
      <w:r>
        <w:t>1</w:t>
      </w:r>
      <w:r>
        <w:tab/>
      </w:r>
      <w:r>
        <w:tab/>
        <w:t>2</w:t>
      </w:r>
      <w:r>
        <w:tab/>
      </w:r>
      <w:r>
        <w:tab/>
        <w:t>3</w:t>
      </w:r>
      <w:r>
        <w:tab/>
      </w:r>
      <w:r>
        <w:tab/>
        <w:t>4</w:t>
      </w:r>
      <w:r>
        <w:tab/>
      </w:r>
      <w:r>
        <w:tab/>
        <w:t>5</w:t>
      </w:r>
    </w:p>
    <w:p w14:paraId="0E487659" w14:textId="77777777" w:rsidR="009B1F04" w:rsidRDefault="009B1F04" w:rsidP="009B1F04">
      <w:r>
        <w:t xml:space="preserve">      </w:t>
      </w:r>
    </w:p>
    <w:p w14:paraId="0CF0E989" w14:textId="77777777" w:rsidR="009B1F04" w:rsidRDefault="009B1F04" w:rsidP="009B1F04">
      <w:pPr>
        <w:pStyle w:val="ListParagraph"/>
        <w:numPr>
          <w:ilvl w:val="0"/>
          <w:numId w:val="11"/>
        </w:numPr>
      </w:pPr>
      <w:r>
        <w:t xml:space="preserve">How would you rate the ease of interaction/asking questions from the presenter during a videoconference compared with in-person conferences? </w:t>
      </w:r>
    </w:p>
    <w:p w14:paraId="113BDEE6" w14:textId="77777777" w:rsidR="009B1F04" w:rsidRDefault="009B1F04" w:rsidP="009B1F04">
      <w:pPr>
        <w:pStyle w:val="ListParagraph"/>
      </w:pPr>
    </w:p>
    <w:p w14:paraId="40E2E4E3" w14:textId="77777777" w:rsidR="009B1F04" w:rsidRDefault="009B1F04" w:rsidP="009B1F04">
      <w:pPr>
        <w:pStyle w:val="ListParagraph"/>
        <w:rPr>
          <w:color w:val="000000" w:themeColor="text1"/>
        </w:rPr>
      </w:pPr>
      <w:r>
        <w:tab/>
      </w:r>
      <w:r>
        <w:rPr>
          <w:color w:val="000000" w:themeColor="text1"/>
        </w:rPr>
        <w:t>1 = much lower, 2 = lower, 3 = same, 4 = higher, 5= much higher</w:t>
      </w:r>
    </w:p>
    <w:p w14:paraId="5B73AF4E" w14:textId="77777777" w:rsidR="009B1F04" w:rsidRDefault="009B1F04" w:rsidP="009B1F04"/>
    <w:p w14:paraId="0019312F" w14:textId="77777777" w:rsidR="009B1F04" w:rsidRDefault="009B1F04" w:rsidP="009B1F04">
      <w:r>
        <w:tab/>
        <w:t>1</w:t>
      </w:r>
      <w:r>
        <w:tab/>
      </w:r>
      <w:r>
        <w:tab/>
        <w:t>2</w:t>
      </w:r>
      <w:r>
        <w:tab/>
      </w:r>
      <w:r>
        <w:tab/>
        <w:t>3</w:t>
      </w:r>
      <w:r>
        <w:tab/>
      </w:r>
      <w:r>
        <w:tab/>
        <w:t>4</w:t>
      </w:r>
      <w:r>
        <w:tab/>
      </w:r>
      <w:r>
        <w:tab/>
        <w:t>5</w:t>
      </w:r>
    </w:p>
    <w:p w14:paraId="6180967D" w14:textId="77777777" w:rsidR="009B1F04" w:rsidRDefault="009B1F04" w:rsidP="009B1F04">
      <w:pPr>
        <w:pStyle w:val="ListParagraph"/>
      </w:pPr>
    </w:p>
    <w:p w14:paraId="1D1A1F04" w14:textId="77777777" w:rsidR="009B1F04" w:rsidRDefault="009B1F04" w:rsidP="009B1F04">
      <w:pPr>
        <w:pStyle w:val="ListParagraph"/>
        <w:numPr>
          <w:ilvl w:val="0"/>
          <w:numId w:val="11"/>
        </w:numPr>
      </w:pPr>
      <w:r>
        <w:t xml:space="preserve">Would you like to see some use of remote conferencing in the future when social distancing guidelines are relaxed? </w:t>
      </w:r>
    </w:p>
    <w:p w14:paraId="0E24A942" w14:textId="77777777" w:rsidR="009B1F04" w:rsidRDefault="009B1F04" w:rsidP="009B1F04">
      <w:pPr>
        <w:pStyle w:val="ListParagraph"/>
      </w:pPr>
    </w:p>
    <w:p w14:paraId="2F7E036C" w14:textId="77777777" w:rsidR="009B1F04" w:rsidRDefault="009B1F04" w:rsidP="009B1F04">
      <w:pPr>
        <w:pStyle w:val="ListParagraph"/>
      </w:pPr>
      <w:r>
        <w:t>Yes      No</w:t>
      </w:r>
    </w:p>
    <w:p w14:paraId="105613CA" w14:textId="77777777" w:rsidR="009B1F04" w:rsidRDefault="009B1F04" w:rsidP="009B1F04">
      <w:pPr>
        <w:pStyle w:val="ListParagraph"/>
      </w:pPr>
    </w:p>
    <w:p w14:paraId="5141DFC8" w14:textId="77777777" w:rsidR="009B1F04" w:rsidRDefault="009B1F04" w:rsidP="009B1F04">
      <w:pPr>
        <w:pStyle w:val="ListParagraph"/>
      </w:pPr>
    </w:p>
    <w:p w14:paraId="6732ECB9" w14:textId="77777777" w:rsidR="009B1F04" w:rsidRDefault="009B1F04" w:rsidP="009B1F04">
      <w:pPr>
        <w:pStyle w:val="ListParagraph"/>
        <w:numPr>
          <w:ilvl w:val="0"/>
          <w:numId w:val="11"/>
        </w:numPr>
      </w:pPr>
      <w:r>
        <w:t xml:space="preserve">How helpful has </w:t>
      </w:r>
      <w:proofErr w:type="spellStart"/>
      <w:r>
        <w:rPr>
          <w:i/>
          <w:iCs/>
        </w:rPr>
        <w:t>Sharepoint</w:t>
      </w:r>
      <w:proofErr w:type="spellEnd"/>
      <w:r>
        <w:t xml:space="preserve"> been during this pandemic? (Scale of 1-5)</w:t>
      </w:r>
    </w:p>
    <w:p w14:paraId="27B052B8" w14:textId="77777777" w:rsidR="009B1F04" w:rsidRDefault="009B1F04" w:rsidP="009B1F04">
      <w:pPr>
        <w:pStyle w:val="ListParagraph"/>
      </w:pPr>
      <w:r>
        <w:t xml:space="preserve"> </w:t>
      </w:r>
    </w:p>
    <w:p w14:paraId="32622AB2" w14:textId="77777777" w:rsidR="009B1F04" w:rsidRDefault="009B1F04" w:rsidP="009B1F04">
      <w:pPr>
        <w:pStyle w:val="ListParagraph"/>
      </w:pPr>
      <w:r>
        <w:t>1</w:t>
      </w:r>
      <w:r>
        <w:tab/>
      </w:r>
      <w:r>
        <w:tab/>
        <w:t>2</w:t>
      </w:r>
      <w:r>
        <w:tab/>
      </w:r>
      <w:r>
        <w:tab/>
        <w:t>3</w:t>
      </w:r>
      <w:r>
        <w:tab/>
      </w:r>
      <w:r>
        <w:tab/>
        <w:t>4</w:t>
      </w:r>
      <w:r>
        <w:tab/>
      </w:r>
      <w:r>
        <w:tab/>
        <w:t>5</w:t>
      </w:r>
    </w:p>
    <w:p w14:paraId="7B0CBDEF" w14:textId="77777777" w:rsidR="009B1F04" w:rsidRDefault="009B1F04" w:rsidP="009B1F04">
      <w:pPr>
        <w:pStyle w:val="ListParagraph"/>
      </w:pPr>
    </w:p>
    <w:p w14:paraId="32DF80C5" w14:textId="77777777" w:rsidR="009B1F04" w:rsidRDefault="009B1F04" w:rsidP="009B1F04">
      <w:pPr>
        <w:pStyle w:val="ListParagraph"/>
      </w:pPr>
    </w:p>
    <w:p w14:paraId="435BE4A7" w14:textId="77777777" w:rsidR="009B1F04" w:rsidRDefault="009B1F04" w:rsidP="009B1F04">
      <w:pPr>
        <w:pStyle w:val="ListParagraph"/>
        <w:numPr>
          <w:ilvl w:val="0"/>
          <w:numId w:val="11"/>
        </w:numPr>
      </w:pPr>
      <w:r>
        <w:t xml:space="preserve">As a result of the limited interaction between attending and trainees and our increased reliance on online resources for teaching, would guidelines regarding use of online resources for each rotation be helpful? (Scale of 1-5) </w:t>
      </w:r>
    </w:p>
    <w:p w14:paraId="375FA167" w14:textId="77777777" w:rsidR="009B1F04" w:rsidRDefault="009B1F04" w:rsidP="009B1F04"/>
    <w:p w14:paraId="6ABFB1E0" w14:textId="77777777" w:rsidR="009B1F04" w:rsidRDefault="009B1F04" w:rsidP="009B1F04">
      <w:pPr>
        <w:pStyle w:val="ListParagraph"/>
      </w:pPr>
      <w:r>
        <w:t>1</w:t>
      </w:r>
      <w:r>
        <w:tab/>
      </w:r>
      <w:r>
        <w:tab/>
        <w:t>2</w:t>
      </w:r>
      <w:r>
        <w:tab/>
      </w:r>
      <w:r>
        <w:tab/>
        <w:t>3</w:t>
      </w:r>
      <w:r>
        <w:tab/>
      </w:r>
      <w:r>
        <w:tab/>
        <w:t>4</w:t>
      </w:r>
      <w:r>
        <w:tab/>
      </w:r>
      <w:r>
        <w:tab/>
        <w:t>5</w:t>
      </w:r>
    </w:p>
    <w:p w14:paraId="5717C6D3" w14:textId="77777777" w:rsidR="009B1F04" w:rsidRDefault="009B1F04" w:rsidP="009B1F04"/>
    <w:p w14:paraId="46336E6F" w14:textId="77777777" w:rsidR="009B1F04" w:rsidRDefault="009B1F04" w:rsidP="009B1F04">
      <w:pPr>
        <w:pStyle w:val="ListParagraph"/>
      </w:pPr>
    </w:p>
    <w:p w14:paraId="3E2073BD" w14:textId="77777777" w:rsidR="009B1F04" w:rsidRPr="009B1F04" w:rsidRDefault="009B1F04" w:rsidP="009B1F04">
      <w:pPr>
        <w:pStyle w:val="ListParagraph"/>
        <w:numPr>
          <w:ilvl w:val="0"/>
          <w:numId w:val="11"/>
        </w:numPr>
      </w:pPr>
      <w:r w:rsidRPr="009B1F04">
        <w:t xml:space="preserve">In terms of evaluating the effectiveness of online teaching material would an assessment (pre and post-test) given at the beginning and end of the rotation be helpful? </w:t>
      </w:r>
    </w:p>
    <w:p w14:paraId="7E04E436" w14:textId="77777777" w:rsidR="009B1F04" w:rsidRDefault="009B1F04" w:rsidP="009B1F04">
      <w:r>
        <w:tab/>
      </w:r>
    </w:p>
    <w:p w14:paraId="1CB3E18F" w14:textId="77777777" w:rsidR="009B1F04" w:rsidRDefault="009B1F04" w:rsidP="009B1F04">
      <w:pPr>
        <w:pStyle w:val="ListParagraph"/>
      </w:pPr>
      <w:r>
        <w:t>1</w:t>
      </w:r>
      <w:r>
        <w:tab/>
      </w:r>
      <w:r>
        <w:tab/>
        <w:t>2</w:t>
      </w:r>
      <w:r>
        <w:tab/>
      </w:r>
      <w:r>
        <w:tab/>
        <w:t>3</w:t>
      </w:r>
      <w:r>
        <w:tab/>
      </w:r>
      <w:r>
        <w:tab/>
        <w:t>4</w:t>
      </w:r>
      <w:r>
        <w:tab/>
      </w:r>
      <w:r>
        <w:tab/>
        <w:t>5</w:t>
      </w:r>
    </w:p>
    <w:p w14:paraId="3BE0DAD4" w14:textId="77777777" w:rsidR="009B1F04" w:rsidRDefault="009B1F04" w:rsidP="009B1F04"/>
    <w:p w14:paraId="3C37D37A" w14:textId="77777777" w:rsidR="009B1F04" w:rsidRDefault="009B1F04" w:rsidP="009B1F04">
      <w:pPr>
        <w:pStyle w:val="ListParagraph"/>
      </w:pPr>
    </w:p>
    <w:p w14:paraId="44B8CEB4" w14:textId="77777777" w:rsidR="009B1F04" w:rsidRDefault="009B1F04" w:rsidP="009B1F04">
      <w:pPr>
        <w:pStyle w:val="ListParagraph"/>
        <w:numPr>
          <w:ilvl w:val="0"/>
          <w:numId w:val="11"/>
        </w:numPr>
      </w:pPr>
      <w:r>
        <w:t>The resident schedule was reassessed and rearranged during the COVID-19 pandemic, for purposes of social distancing and in response to decreased volume of radiologic studies. A weekly schedule was generated by the PD based on section chiefs’ input about the sectional requirement. Sick days were handled separately. How satisfied are you with the changes in the schedule? (Scale of 1-5)</w:t>
      </w:r>
    </w:p>
    <w:p w14:paraId="00DEB200" w14:textId="77777777" w:rsidR="009B1F04" w:rsidRDefault="009B1F04" w:rsidP="009B1F04">
      <w:pPr>
        <w:pStyle w:val="ListParagraph"/>
      </w:pPr>
    </w:p>
    <w:p w14:paraId="7A5F5EF9" w14:textId="77777777" w:rsidR="009B1F04" w:rsidRDefault="009B1F04" w:rsidP="009B1F04">
      <w:pPr>
        <w:pStyle w:val="ListParagraph"/>
      </w:pPr>
      <w:r>
        <w:t>1</w:t>
      </w:r>
      <w:r>
        <w:tab/>
      </w:r>
      <w:r>
        <w:tab/>
        <w:t>2</w:t>
      </w:r>
      <w:r>
        <w:tab/>
      </w:r>
      <w:r>
        <w:tab/>
        <w:t>3</w:t>
      </w:r>
      <w:r>
        <w:tab/>
      </w:r>
      <w:r>
        <w:tab/>
        <w:t>4</w:t>
      </w:r>
      <w:r>
        <w:tab/>
      </w:r>
      <w:r>
        <w:tab/>
        <w:t>5</w:t>
      </w:r>
    </w:p>
    <w:p w14:paraId="37CB6068" w14:textId="77777777" w:rsidR="009B1F04" w:rsidRDefault="009B1F04" w:rsidP="009B1F04">
      <w:pPr>
        <w:pStyle w:val="ListParagraph"/>
      </w:pPr>
    </w:p>
    <w:p w14:paraId="103E5505" w14:textId="77777777" w:rsidR="009B1F04" w:rsidRDefault="009B1F04" w:rsidP="009B1F04">
      <w:pPr>
        <w:pStyle w:val="ListParagraph"/>
      </w:pPr>
    </w:p>
    <w:p w14:paraId="42504F1F" w14:textId="77777777" w:rsidR="009B1F04" w:rsidRDefault="009B1F04" w:rsidP="009B1F04">
      <w:pPr>
        <w:pStyle w:val="ListParagraph"/>
        <w:numPr>
          <w:ilvl w:val="0"/>
          <w:numId w:val="11"/>
        </w:numPr>
      </w:pPr>
      <w:r>
        <w:t>Several wellness initiatives – Meme contest, sharing of online wellness resources, meetings with PD are being carried out. How satisfied are you with the program’s efforts with wellness during this time? (Scale of 1-5)</w:t>
      </w:r>
    </w:p>
    <w:p w14:paraId="1DF83BD8" w14:textId="77777777" w:rsidR="009B1F04" w:rsidRDefault="009B1F04" w:rsidP="009B1F04"/>
    <w:p w14:paraId="571C904E" w14:textId="77777777" w:rsidR="009B1F04" w:rsidRDefault="009B1F04" w:rsidP="009B1F04">
      <w:pPr>
        <w:pStyle w:val="ListParagraph"/>
      </w:pPr>
      <w:r>
        <w:t>1</w:t>
      </w:r>
      <w:r>
        <w:tab/>
      </w:r>
      <w:r>
        <w:tab/>
        <w:t>2</w:t>
      </w:r>
      <w:r>
        <w:tab/>
      </w:r>
      <w:r>
        <w:tab/>
        <w:t>3</w:t>
      </w:r>
      <w:r>
        <w:tab/>
      </w:r>
      <w:r>
        <w:tab/>
        <w:t>4</w:t>
      </w:r>
      <w:r>
        <w:tab/>
      </w:r>
      <w:r>
        <w:tab/>
        <w:t>5</w:t>
      </w:r>
    </w:p>
    <w:p w14:paraId="7DD8DB12" w14:textId="77777777" w:rsidR="009B1F04" w:rsidRDefault="009B1F04" w:rsidP="009B1F04"/>
    <w:p w14:paraId="03594079" w14:textId="77777777" w:rsidR="009B1F04" w:rsidRDefault="009B1F04" w:rsidP="009B1F04">
      <w:pPr>
        <w:pStyle w:val="ListParagraph"/>
      </w:pPr>
    </w:p>
    <w:p w14:paraId="120B0A0C" w14:textId="77777777" w:rsidR="009B1F04" w:rsidRDefault="009B1F04" w:rsidP="009B1F04">
      <w:pPr>
        <w:pStyle w:val="ListParagraph"/>
        <w:numPr>
          <w:ilvl w:val="0"/>
          <w:numId w:val="11"/>
        </w:numPr>
      </w:pPr>
      <w:r>
        <w:t xml:space="preserve">Did the program’s efforts and response helped you make feel you belonged to your work community? </w:t>
      </w:r>
    </w:p>
    <w:p w14:paraId="4C8D28A7" w14:textId="77777777" w:rsidR="009B1F04" w:rsidRDefault="009B1F04" w:rsidP="009B1F04">
      <w:pPr>
        <w:pStyle w:val="ListParagraph"/>
      </w:pPr>
    </w:p>
    <w:p w14:paraId="5E5D74A5" w14:textId="77777777" w:rsidR="009B1F04" w:rsidRDefault="009B1F04" w:rsidP="009B1F04">
      <w:pPr>
        <w:pStyle w:val="ListParagraph"/>
      </w:pPr>
      <w:r>
        <w:t xml:space="preserve">Yes </w:t>
      </w:r>
      <w:r>
        <w:tab/>
      </w:r>
      <w:r>
        <w:tab/>
        <w:t>No</w:t>
      </w:r>
    </w:p>
    <w:p w14:paraId="4250BFF3" w14:textId="77777777" w:rsidR="009B1F04" w:rsidRDefault="009B1F04" w:rsidP="009B1F04"/>
    <w:p w14:paraId="2EE0973C" w14:textId="77777777" w:rsidR="009B1F04" w:rsidRDefault="009B1F04" w:rsidP="009B1F04"/>
    <w:p w14:paraId="791696FC" w14:textId="77777777" w:rsidR="009B1F04" w:rsidRDefault="009B1F04" w:rsidP="009B1F04">
      <w:r>
        <w:t xml:space="preserve">        </w:t>
      </w:r>
    </w:p>
    <w:p w14:paraId="649AC3A8" w14:textId="7870E3FA" w:rsidR="009B1F04" w:rsidRPr="009B1F04" w:rsidRDefault="009B1F04"/>
    <w:sectPr w:rsidR="009B1F04" w:rsidRPr="009B1F04" w:rsidSect="00D43527">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72A92F" w14:textId="77777777" w:rsidR="00654931" w:rsidRDefault="00654931" w:rsidP="00145ED9">
      <w:r>
        <w:separator/>
      </w:r>
    </w:p>
  </w:endnote>
  <w:endnote w:type="continuationSeparator" w:id="0">
    <w:p w14:paraId="17885415" w14:textId="77777777" w:rsidR="00654931" w:rsidRDefault="00654931" w:rsidP="00145E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1959607"/>
      <w:docPartObj>
        <w:docPartGallery w:val="Page Numbers (Bottom of Page)"/>
        <w:docPartUnique/>
      </w:docPartObj>
    </w:sdtPr>
    <w:sdtEndPr/>
    <w:sdtContent>
      <w:sdt>
        <w:sdtPr>
          <w:id w:val="-1769616900"/>
          <w:docPartObj>
            <w:docPartGallery w:val="Page Numbers (Top of Page)"/>
            <w:docPartUnique/>
          </w:docPartObj>
        </w:sdtPr>
        <w:sdtEndPr/>
        <w:sdtContent>
          <w:p w14:paraId="33B7D8C8" w14:textId="4F7D4068" w:rsidR="00097493" w:rsidRDefault="00097493" w:rsidP="00097493">
            <w:pPr>
              <w:pStyle w:val="Footer"/>
              <w:jc w:val="cen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6E33A08D" w14:textId="77777777" w:rsidR="002C0CE6" w:rsidRDefault="002C0C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0C5658" w14:textId="77777777" w:rsidR="00654931" w:rsidRDefault="00654931" w:rsidP="00145ED9">
      <w:r>
        <w:separator/>
      </w:r>
    </w:p>
  </w:footnote>
  <w:footnote w:type="continuationSeparator" w:id="0">
    <w:p w14:paraId="2D4A5736" w14:textId="77777777" w:rsidR="00654931" w:rsidRDefault="00654931" w:rsidP="00145E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1F0CD4"/>
    <w:multiLevelType w:val="hybridMultilevel"/>
    <w:tmpl w:val="8C3C772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122C66CF"/>
    <w:multiLevelType w:val="hybridMultilevel"/>
    <w:tmpl w:val="CCDA7D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5581632"/>
    <w:multiLevelType w:val="hybridMultilevel"/>
    <w:tmpl w:val="56986C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8950413"/>
    <w:multiLevelType w:val="hybridMultilevel"/>
    <w:tmpl w:val="07AE1E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564FD7"/>
    <w:multiLevelType w:val="hybridMultilevel"/>
    <w:tmpl w:val="56D800F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D616886"/>
    <w:multiLevelType w:val="hybridMultilevel"/>
    <w:tmpl w:val="6FA453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DB41C9"/>
    <w:multiLevelType w:val="hybridMultilevel"/>
    <w:tmpl w:val="06A08C8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46A730CC"/>
    <w:multiLevelType w:val="hybridMultilevel"/>
    <w:tmpl w:val="833401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D33452"/>
    <w:multiLevelType w:val="hybridMultilevel"/>
    <w:tmpl w:val="F5DA43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BA6A73"/>
    <w:multiLevelType w:val="hybridMultilevel"/>
    <w:tmpl w:val="1A62A9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7AC22E37"/>
    <w:multiLevelType w:val="hybridMultilevel"/>
    <w:tmpl w:val="7DD4CC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ED92D66"/>
    <w:multiLevelType w:val="multilevel"/>
    <w:tmpl w:val="D78C8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2"/>
  </w:num>
  <w:num w:numId="3">
    <w:abstractNumId w:val="8"/>
  </w:num>
  <w:num w:numId="4">
    <w:abstractNumId w:val="0"/>
  </w:num>
  <w:num w:numId="5">
    <w:abstractNumId w:val="3"/>
  </w:num>
  <w:num w:numId="6">
    <w:abstractNumId w:val="10"/>
  </w:num>
  <w:num w:numId="7">
    <w:abstractNumId w:val="1"/>
  </w:num>
  <w:num w:numId="8">
    <w:abstractNumId w:val="5"/>
  </w:num>
  <w:num w:numId="9">
    <w:abstractNumId w:val="4"/>
  </w:num>
  <w:num w:numId="10">
    <w:abstractNumId w:val="11"/>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v59p0wxsexw9e99fp5xsdb9x0tdwxtexrt&quot;&gt;New Normal of COVID&lt;record-ids&gt;&lt;item&gt;3&lt;/item&gt;&lt;item&gt;9&lt;/item&gt;&lt;item&gt;12&lt;/item&gt;&lt;item&gt;19&lt;/item&gt;&lt;item&gt;30&lt;/item&gt;&lt;item&gt;31&lt;/item&gt;&lt;item&gt;34&lt;/item&gt;&lt;item&gt;35&lt;/item&gt;&lt;item&gt;36&lt;/item&gt;&lt;item&gt;37&lt;/item&gt;&lt;item&gt;38&lt;/item&gt;&lt;item&gt;41&lt;/item&gt;&lt;item&gt;42&lt;/item&gt;&lt;item&gt;43&lt;/item&gt;&lt;item&gt;47&lt;/item&gt;&lt;item&gt;48&lt;/item&gt;&lt;item&gt;49&lt;/item&gt;&lt;item&gt;50&lt;/item&gt;&lt;item&gt;51&lt;/item&gt;&lt;/record-ids&gt;&lt;/item&gt;&lt;/Libraries&gt;"/>
  </w:docVars>
  <w:rsids>
    <w:rsidRoot w:val="000E494A"/>
    <w:rsid w:val="00001402"/>
    <w:rsid w:val="00003E6D"/>
    <w:rsid w:val="00004437"/>
    <w:rsid w:val="00007357"/>
    <w:rsid w:val="00007607"/>
    <w:rsid w:val="000111EB"/>
    <w:rsid w:val="000139F6"/>
    <w:rsid w:val="000152F1"/>
    <w:rsid w:val="000155D4"/>
    <w:rsid w:val="00021588"/>
    <w:rsid w:val="0002179F"/>
    <w:rsid w:val="00021C63"/>
    <w:rsid w:val="00022D39"/>
    <w:rsid w:val="0002703A"/>
    <w:rsid w:val="00031198"/>
    <w:rsid w:val="00033B7D"/>
    <w:rsid w:val="00035171"/>
    <w:rsid w:val="0004044B"/>
    <w:rsid w:val="00041571"/>
    <w:rsid w:val="00046096"/>
    <w:rsid w:val="0004622A"/>
    <w:rsid w:val="00047BE3"/>
    <w:rsid w:val="00053DB6"/>
    <w:rsid w:val="00053E84"/>
    <w:rsid w:val="000548A9"/>
    <w:rsid w:val="00057692"/>
    <w:rsid w:val="0007001A"/>
    <w:rsid w:val="00070CC3"/>
    <w:rsid w:val="00071E09"/>
    <w:rsid w:val="00073B1E"/>
    <w:rsid w:val="00074B2D"/>
    <w:rsid w:val="000763FE"/>
    <w:rsid w:val="0007645C"/>
    <w:rsid w:val="000764A7"/>
    <w:rsid w:val="00082472"/>
    <w:rsid w:val="00083955"/>
    <w:rsid w:val="00084042"/>
    <w:rsid w:val="00085935"/>
    <w:rsid w:val="00090B44"/>
    <w:rsid w:val="000922D2"/>
    <w:rsid w:val="0009248C"/>
    <w:rsid w:val="00093D32"/>
    <w:rsid w:val="00093FE7"/>
    <w:rsid w:val="00094891"/>
    <w:rsid w:val="00097493"/>
    <w:rsid w:val="000A7860"/>
    <w:rsid w:val="000B0942"/>
    <w:rsid w:val="000B0F93"/>
    <w:rsid w:val="000B5EAD"/>
    <w:rsid w:val="000B678F"/>
    <w:rsid w:val="000C6019"/>
    <w:rsid w:val="000D1E90"/>
    <w:rsid w:val="000D4F22"/>
    <w:rsid w:val="000D5A26"/>
    <w:rsid w:val="000D6E82"/>
    <w:rsid w:val="000D7B5B"/>
    <w:rsid w:val="000D7E72"/>
    <w:rsid w:val="000E216F"/>
    <w:rsid w:val="000E3C0D"/>
    <w:rsid w:val="000E41F2"/>
    <w:rsid w:val="000E494A"/>
    <w:rsid w:val="000E76CF"/>
    <w:rsid w:val="000F09F7"/>
    <w:rsid w:val="000F40B9"/>
    <w:rsid w:val="000F46BD"/>
    <w:rsid w:val="000F535B"/>
    <w:rsid w:val="000F539B"/>
    <w:rsid w:val="000F74A9"/>
    <w:rsid w:val="00100DF9"/>
    <w:rsid w:val="001029EC"/>
    <w:rsid w:val="00102F66"/>
    <w:rsid w:val="001062C5"/>
    <w:rsid w:val="00107694"/>
    <w:rsid w:val="00117314"/>
    <w:rsid w:val="00121BBA"/>
    <w:rsid w:val="00123299"/>
    <w:rsid w:val="001238A5"/>
    <w:rsid w:val="00127EBB"/>
    <w:rsid w:val="001308FD"/>
    <w:rsid w:val="00132E9F"/>
    <w:rsid w:val="00133818"/>
    <w:rsid w:val="001341B3"/>
    <w:rsid w:val="00145ED9"/>
    <w:rsid w:val="001468B1"/>
    <w:rsid w:val="00146D0B"/>
    <w:rsid w:val="00150485"/>
    <w:rsid w:val="00154C1B"/>
    <w:rsid w:val="00157F39"/>
    <w:rsid w:val="0016060B"/>
    <w:rsid w:val="00161C9D"/>
    <w:rsid w:val="00163B7E"/>
    <w:rsid w:val="0016508C"/>
    <w:rsid w:val="00170DEB"/>
    <w:rsid w:val="0017135A"/>
    <w:rsid w:val="001727EF"/>
    <w:rsid w:val="00176CED"/>
    <w:rsid w:val="00192426"/>
    <w:rsid w:val="00192E52"/>
    <w:rsid w:val="00194887"/>
    <w:rsid w:val="00195283"/>
    <w:rsid w:val="0019549F"/>
    <w:rsid w:val="001974FB"/>
    <w:rsid w:val="00197B7D"/>
    <w:rsid w:val="001A1991"/>
    <w:rsid w:val="001A3E3C"/>
    <w:rsid w:val="001B2F9D"/>
    <w:rsid w:val="001C14A4"/>
    <w:rsid w:val="001C2712"/>
    <w:rsid w:val="001C3852"/>
    <w:rsid w:val="001C4830"/>
    <w:rsid w:val="001C6DED"/>
    <w:rsid w:val="001D5D04"/>
    <w:rsid w:val="001E2F11"/>
    <w:rsid w:val="001F3D1C"/>
    <w:rsid w:val="001F4D4E"/>
    <w:rsid w:val="001F4E97"/>
    <w:rsid w:val="001F5C95"/>
    <w:rsid w:val="00200A63"/>
    <w:rsid w:val="00202186"/>
    <w:rsid w:val="00204D72"/>
    <w:rsid w:val="00211DC3"/>
    <w:rsid w:val="00213120"/>
    <w:rsid w:val="002138D6"/>
    <w:rsid w:val="00221CA2"/>
    <w:rsid w:val="00222071"/>
    <w:rsid w:val="0022684C"/>
    <w:rsid w:val="002303A1"/>
    <w:rsid w:val="00235C89"/>
    <w:rsid w:val="00236A10"/>
    <w:rsid w:val="00236D5E"/>
    <w:rsid w:val="00240540"/>
    <w:rsid w:val="0024308E"/>
    <w:rsid w:val="002434CC"/>
    <w:rsid w:val="00252383"/>
    <w:rsid w:val="002527FE"/>
    <w:rsid w:val="00254352"/>
    <w:rsid w:val="002549BD"/>
    <w:rsid w:val="00255B59"/>
    <w:rsid w:val="00261465"/>
    <w:rsid w:val="002636C8"/>
    <w:rsid w:val="00263DDB"/>
    <w:rsid w:val="002719D0"/>
    <w:rsid w:val="00271DFC"/>
    <w:rsid w:val="00275591"/>
    <w:rsid w:val="00276A8C"/>
    <w:rsid w:val="00280C5F"/>
    <w:rsid w:val="00280C94"/>
    <w:rsid w:val="002834A7"/>
    <w:rsid w:val="00284B34"/>
    <w:rsid w:val="00284B7B"/>
    <w:rsid w:val="00285FBC"/>
    <w:rsid w:val="0029004C"/>
    <w:rsid w:val="002904A3"/>
    <w:rsid w:val="00291550"/>
    <w:rsid w:val="002A0A31"/>
    <w:rsid w:val="002B0D39"/>
    <w:rsid w:val="002B15A3"/>
    <w:rsid w:val="002B6AFD"/>
    <w:rsid w:val="002C0CE6"/>
    <w:rsid w:val="002C6006"/>
    <w:rsid w:val="002D0BCE"/>
    <w:rsid w:val="002D1285"/>
    <w:rsid w:val="002D27BD"/>
    <w:rsid w:val="002D3AE5"/>
    <w:rsid w:val="002E0CF2"/>
    <w:rsid w:val="002E5241"/>
    <w:rsid w:val="002F0707"/>
    <w:rsid w:val="002F08BF"/>
    <w:rsid w:val="002F0A31"/>
    <w:rsid w:val="002F0AC5"/>
    <w:rsid w:val="002F281F"/>
    <w:rsid w:val="002F54FF"/>
    <w:rsid w:val="00300519"/>
    <w:rsid w:val="0030227D"/>
    <w:rsid w:val="00302FEA"/>
    <w:rsid w:val="003030CC"/>
    <w:rsid w:val="003111F4"/>
    <w:rsid w:val="0031363C"/>
    <w:rsid w:val="00314712"/>
    <w:rsid w:val="00320D10"/>
    <w:rsid w:val="00322511"/>
    <w:rsid w:val="00331E06"/>
    <w:rsid w:val="00335486"/>
    <w:rsid w:val="00336AE5"/>
    <w:rsid w:val="00341E35"/>
    <w:rsid w:val="0035073F"/>
    <w:rsid w:val="00357A77"/>
    <w:rsid w:val="00357A80"/>
    <w:rsid w:val="00360832"/>
    <w:rsid w:val="00361C2D"/>
    <w:rsid w:val="0036630D"/>
    <w:rsid w:val="003742E9"/>
    <w:rsid w:val="003776AB"/>
    <w:rsid w:val="00381FC8"/>
    <w:rsid w:val="003827D7"/>
    <w:rsid w:val="003857B6"/>
    <w:rsid w:val="00393568"/>
    <w:rsid w:val="00395C7F"/>
    <w:rsid w:val="003A5E7F"/>
    <w:rsid w:val="003B7A03"/>
    <w:rsid w:val="003D1106"/>
    <w:rsid w:val="003D27F6"/>
    <w:rsid w:val="003D5A6E"/>
    <w:rsid w:val="003E0086"/>
    <w:rsid w:val="003E1F21"/>
    <w:rsid w:val="003E329D"/>
    <w:rsid w:val="003E37B9"/>
    <w:rsid w:val="003F54A4"/>
    <w:rsid w:val="004028F3"/>
    <w:rsid w:val="00403613"/>
    <w:rsid w:val="00414AB9"/>
    <w:rsid w:val="00414FA0"/>
    <w:rsid w:val="00416739"/>
    <w:rsid w:val="0042183D"/>
    <w:rsid w:val="00423670"/>
    <w:rsid w:val="0042403B"/>
    <w:rsid w:val="004246BE"/>
    <w:rsid w:val="0042724A"/>
    <w:rsid w:val="00431B46"/>
    <w:rsid w:val="00432314"/>
    <w:rsid w:val="004334D3"/>
    <w:rsid w:val="00442B13"/>
    <w:rsid w:val="004448E0"/>
    <w:rsid w:val="00444AE8"/>
    <w:rsid w:val="00447FD1"/>
    <w:rsid w:val="00450829"/>
    <w:rsid w:val="00451995"/>
    <w:rsid w:val="00452856"/>
    <w:rsid w:val="00455FD8"/>
    <w:rsid w:val="004616DB"/>
    <w:rsid w:val="004627E3"/>
    <w:rsid w:val="004630D1"/>
    <w:rsid w:val="00466FE5"/>
    <w:rsid w:val="00467A0D"/>
    <w:rsid w:val="00477E53"/>
    <w:rsid w:val="004873BF"/>
    <w:rsid w:val="00487B9B"/>
    <w:rsid w:val="0049130C"/>
    <w:rsid w:val="004922BA"/>
    <w:rsid w:val="004939F2"/>
    <w:rsid w:val="00497276"/>
    <w:rsid w:val="004A586A"/>
    <w:rsid w:val="004A7A03"/>
    <w:rsid w:val="004B255B"/>
    <w:rsid w:val="004B725F"/>
    <w:rsid w:val="004C1029"/>
    <w:rsid w:val="004C1B3B"/>
    <w:rsid w:val="004C2B87"/>
    <w:rsid w:val="004D6E19"/>
    <w:rsid w:val="004E0E18"/>
    <w:rsid w:val="004E4E18"/>
    <w:rsid w:val="004E5E82"/>
    <w:rsid w:val="004F067C"/>
    <w:rsid w:val="004F73CF"/>
    <w:rsid w:val="00500281"/>
    <w:rsid w:val="0050071C"/>
    <w:rsid w:val="00503C8B"/>
    <w:rsid w:val="00504193"/>
    <w:rsid w:val="00504276"/>
    <w:rsid w:val="00514435"/>
    <w:rsid w:val="00516147"/>
    <w:rsid w:val="00522F93"/>
    <w:rsid w:val="00525021"/>
    <w:rsid w:val="0052582D"/>
    <w:rsid w:val="0053046C"/>
    <w:rsid w:val="005373DF"/>
    <w:rsid w:val="00540536"/>
    <w:rsid w:val="00540FC5"/>
    <w:rsid w:val="00541706"/>
    <w:rsid w:val="005420D9"/>
    <w:rsid w:val="0054529D"/>
    <w:rsid w:val="00546499"/>
    <w:rsid w:val="005521E7"/>
    <w:rsid w:val="005536CC"/>
    <w:rsid w:val="005540E2"/>
    <w:rsid w:val="00560ECC"/>
    <w:rsid w:val="00564C70"/>
    <w:rsid w:val="00571352"/>
    <w:rsid w:val="00580F75"/>
    <w:rsid w:val="00584084"/>
    <w:rsid w:val="00592A95"/>
    <w:rsid w:val="0059479E"/>
    <w:rsid w:val="00594AFA"/>
    <w:rsid w:val="00597411"/>
    <w:rsid w:val="005A4194"/>
    <w:rsid w:val="005B178B"/>
    <w:rsid w:val="005B4DB7"/>
    <w:rsid w:val="005B4E5D"/>
    <w:rsid w:val="005C0C91"/>
    <w:rsid w:val="005D1E78"/>
    <w:rsid w:val="005D2A6D"/>
    <w:rsid w:val="005D5159"/>
    <w:rsid w:val="005E106D"/>
    <w:rsid w:val="005E420D"/>
    <w:rsid w:val="005F06C8"/>
    <w:rsid w:val="005F4E8F"/>
    <w:rsid w:val="005F57B7"/>
    <w:rsid w:val="005F7EE1"/>
    <w:rsid w:val="00606A41"/>
    <w:rsid w:val="00607053"/>
    <w:rsid w:val="00607C21"/>
    <w:rsid w:val="0061256B"/>
    <w:rsid w:val="00613011"/>
    <w:rsid w:val="006135D3"/>
    <w:rsid w:val="00614720"/>
    <w:rsid w:val="006156CD"/>
    <w:rsid w:val="00615973"/>
    <w:rsid w:val="006229B4"/>
    <w:rsid w:val="006239B9"/>
    <w:rsid w:val="00624B57"/>
    <w:rsid w:val="0062528B"/>
    <w:rsid w:val="00625BAC"/>
    <w:rsid w:val="00631E46"/>
    <w:rsid w:val="00631F04"/>
    <w:rsid w:val="00641027"/>
    <w:rsid w:val="00641B13"/>
    <w:rsid w:val="0064331A"/>
    <w:rsid w:val="0064425E"/>
    <w:rsid w:val="00644684"/>
    <w:rsid w:val="006449B2"/>
    <w:rsid w:val="0064611E"/>
    <w:rsid w:val="00651BAF"/>
    <w:rsid w:val="00653AF7"/>
    <w:rsid w:val="00654931"/>
    <w:rsid w:val="006562F5"/>
    <w:rsid w:val="00661D1A"/>
    <w:rsid w:val="0066484A"/>
    <w:rsid w:val="0066631C"/>
    <w:rsid w:val="00670822"/>
    <w:rsid w:val="006747F5"/>
    <w:rsid w:val="00677FD1"/>
    <w:rsid w:val="00682C6D"/>
    <w:rsid w:val="006918BC"/>
    <w:rsid w:val="0069241A"/>
    <w:rsid w:val="00692BC5"/>
    <w:rsid w:val="00693EEF"/>
    <w:rsid w:val="0069476C"/>
    <w:rsid w:val="006A0CF0"/>
    <w:rsid w:val="006A1E6D"/>
    <w:rsid w:val="006A50AE"/>
    <w:rsid w:val="006A721F"/>
    <w:rsid w:val="006B29D6"/>
    <w:rsid w:val="006B4E06"/>
    <w:rsid w:val="006C3C98"/>
    <w:rsid w:val="006C520A"/>
    <w:rsid w:val="006C524D"/>
    <w:rsid w:val="006D150D"/>
    <w:rsid w:val="006D487E"/>
    <w:rsid w:val="006D495A"/>
    <w:rsid w:val="006D4B50"/>
    <w:rsid w:val="006E783B"/>
    <w:rsid w:val="006F0398"/>
    <w:rsid w:val="006F2FBE"/>
    <w:rsid w:val="006F5E33"/>
    <w:rsid w:val="006F637B"/>
    <w:rsid w:val="007019EC"/>
    <w:rsid w:val="00706997"/>
    <w:rsid w:val="00714146"/>
    <w:rsid w:val="00715B99"/>
    <w:rsid w:val="00717EE1"/>
    <w:rsid w:val="00721878"/>
    <w:rsid w:val="00721AA0"/>
    <w:rsid w:val="00721F73"/>
    <w:rsid w:val="00722570"/>
    <w:rsid w:val="007226F2"/>
    <w:rsid w:val="00722EE9"/>
    <w:rsid w:val="007239BB"/>
    <w:rsid w:val="00725F36"/>
    <w:rsid w:val="00730725"/>
    <w:rsid w:val="00735978"/>
    <w:rsid w:val="00735C1F"/>
    <w:rsid w:val="00737434"/>
    <w:rsid w:val="00744222"/>
    <w:rsid w:val="00744CB5"/>
    <w:rsid w:val="00745908"/>
    <w:rsid w:val="00746EFA"/>
    <w:rsid w:val="007472C3"/>
    <w:rsid w:val="00747531"/>
    <w:rsid w:val="00751687"/>
    <w:rsid w:val="007529D0"/>
    <w:rsid w:val="007537A3"/>
    <w:rsid w:val="00753CEF"/>
    <w:rsid w:val="00754021"/>
    <w:rsid w:val="007554E2"/>
    <w:rsid w:val="00761DC1"/>
    <w:rsid w:val="00761F15"/>
    <w:rsid w:val="00764CB0"/>
    <w:rsid w:val="007656F1"/>
    <w:rsid w:val="00766A70"/>
    <w:rsid w:val="00776925"/>
    <w:rsid w:val="00786FD6"/>
    <w:rsid w:val="0079013B"/>
    <w:rsid w:val="00791032"/>
    <w:rsid w:val="00791A74"/>
    <w:rsid w:val="00791C01"/>
    <w:rsid w:val="00797DFF"/>
    <w:rsid w:val="007A08DE"/>
    <w:rsid w:val="007A34C2"/>
    <w:rsid w:val="007A7632"/>
    <w:rsid w:val="007B2153"/>
    <w:rsid w:val="007B3B40"/>
    <w:rsid w:val="007B4C23"/>
    <w:rsid w:val="007B4E2A"/>
    <w:rsid w:val="007B5D2C"/>
    <w:rsid w:val="007C0DCE"/>
    <w:rsid w:val="007C2424"/>
    <w:rsid w:val="007C7362"/>
    <w:rsid w:val="007C7CC5"/>
    <w:rsid w:val="007D15C0"/>
    <w:rsid w:val="007D7D6C"/>
    <w:rsid w:val="007E161A"/>
    <w:rsid w:val="007E2679"/>
    <w:rsid w:val="007E3EAC"/>
    <w:rsid w:val="007F1D0B"/>
    <w:rsid w:val="007F20F9"/>
    <w:rsid w:val="007F2F38"/>
    <w:rsid w:val="007F4B25"/>
    <w:rsid w:val="007F54EA"/>
    <w:rsid w:val="007F68FB"/>
    <w:rsid w:val="008045A0"/>
    <w:rsid w:val="00805567"/>
    <w:rsid w:val="00812B8E"/>
    <w:rsid w:val="00814493"/>
    <w:rsid w:val="008209C8"/>
    <w:rsid w:val="008251FE"/>
    <w:rsid w:val="008279FD"/>
    <w:rsid w:val="008308F1"/>
    <w:rsid w:val="00831AE6"/>
    <w:rsid w:val="00831B42"/>
    <w:rsid w:val="008338D1"/>
    <w:rsid w:val="00833A8F"/>
    <w:rsid w:val="00834F4A"/>
    <w:rsid w:val="008353B0"/>
    <w:rsid w:val="008357A1"/>
    <w:rsid w:val="008366FC"/>
    <w:rsid w:val="0084270C"/>
    <w:rsid w:val="0084287D"/>
    <w:rsid w:val="00842B3C"/>
    <w:rsid w:val="0084546E"/>
    <w:rsid w:val="0084733F"/>
    <w:rsid w:val="00850F14"/>
    <w:rsid w:val="00851A07"/>
    <w:rsid w:val="008538F6"/>
    <w:rsid w:val="0086031E"/>
    <w:rsid w:val="0086785A"/>
    <w:rsid w:val="00871692"/>
    <w:rsid w:val="00875F85"/>
    <w:rsid w:val="0087696A"/>
    <w:rsid w:val="00883881"/>
    <w:rsid w:val="0088464F"/>
    <w:rsid w:val="00885915"/>
    <w:rsid w:val="00886C8E"/>
    <w:rsid w:val="00896CB2"/>
    <w:rsid w:val="008A18F4"/>
    <w:rsid w:val="008A747C"/>
    <w:rsid w:val="008B04C7"/>
    <w:rsid w:val="008B0E45"/>
    <w:rsid w:val="008B1651"/>
    <w:rsid w:val="008B1904"/>
    <w:rsid w:val="008B7798"/>
    <w:rsid w:val="008C1A88"/>
    <w:rsid w:val="008C53EC"/>
    <w:rsid w:val="008D0ED9"/>
    <w:rsid w:val="008D10B5"/>
    <w:rsid w:val="008D5AB5"/>
    <w:rsid w:val="008E04B3"/>
    <w:rsid w:val="008E0BF9"/>
    <w:rsid w:val="008E611B"/>
    <w:rsid w:val="008F123F"/>
    <w:rsid w:val="008F295D"/>
    <w:rsid w:val="008F5D5F"/>
    <w:rsid w:val="0090604E"/>
    <w:rsid w:val="00906F4D"/>
    <w:rsid w:val="009117F9"/>
    <w:rsid w:val="0091673D"/>
    <w:rsid w:val="00921914"/>
    <w:rsid w:val="0092410E"/>
    <w:rsid w:val="00925685"/>
    <w:rsid w:val="00925FE4"/>
    <w:rsid w:val="00926CA1"/>
    <w:rsid w:val="00930133"/>
    <w:rsid w:val="00931C59"/>
    <w:rsid w:val="009329DB"/>
    <w:rsid w:val="009339C5"/>
    <w:rsid w:val="009344FD"/>
    <w:rsid w:val="009411FF"/>
    <w:rsid w:val="009415C2"/>
    <w:rsid w:val="00943475"/>
    <w:rsid w:val="00943E33"/>
    <w:rsid w:val="00944971"/>
    <w:rsid w:val="009479E9"/>
    <w:rsid w:val="009551E3"/>
    <w:rsid w:val="009572A1"/>
    <w:rsid w:val="0096267F"/>
    <w:rsid w:val="009633B6"/>
    <w:rsid w:val="00967190"/>
    <w:rsid w:val="00971290"/>
    <w:rsid w:val="00973FAE"/>
    <w:rsid w:val="00983266"/>
    <w:rsid w:val="00983B61"/>
    <w:rsid w:val="00984089"/>
    <w:rsid w:val="00984680"/>
    <w:rsid w:val="00984AC2"/>
    <w:rsid w:val="00984E18"/>
    <w:rsid w:val="009850AF"/>
    <w:rsid w:val="009862A1"/>
    <w:rsid w:val="00986A84"/>
    <w:rsid w:val="00990168"/>
    <w:rsid w:val="009902E0"/>
    <w:rsid w:val="00991340"/>
    <w:rsid w:val="00991409"/>
    <w:rsid w:val="0099176E"/>
    <w:rsid w:val="009933C2"/>
    <w:rsid w:val="009A2E67"/>
    <w:rsid w:val="009A52EF"/>
    <w:rsid w:val="009B18C3"/>
    <w:rsid w:val="009B1F04"/>
    <w:rsid w:val="009B2640"/>
    <w:rsid w:val="009B3B18"/>
    <w:rsid w:val="009B71B3"/>
    <w:rsid w:val="009B7B56"/>
    <w:rsid w:val="009C2A03"/>
    <w:rsid w:val="009C2DBA"/>
    <w:rsid w:val="009C4DB1"/>
    <w:rsid w:val="009C6219"/>
    <w:rsid w:val="009C690F"/>
    <w:rsid w:val="009D10D3"/>
    <w:rsid w:val="009D1C43"/>
    <w:rsid w:val="009D5B32"/>
    <w:rsid w:val="009D71C4"/>
    <w:rsid w:val="009E2C0D"/>
    <w:rsid w:val="009E35E6"/>
    <w:rsid w:val="009E7C10"/>
    <w:rsid w:val="009F04CD"/>
    <w:rsid w:val="009F0809"/>
    <w:rsid w:val="009F1021"/>
    <w:rsid w:val="009F2704"/>
    <w:rsid w:val="009F3EA6"/>
    <w:rsid w:val="009F5706"/>
    <w:rsid w:val="009F695F"/>
    <w:rsid w:val="00A001A6"/>
    <w:rsid w:val="00A009BE"/>
    <w:rsid w:val="00A05141"/>
    <w:rsid w:val="00A0600A"/>
    <w:rsid w:val="00A06255"/>
    <w:rsid w:val="00A066E8"/>
    <w:rsid w:val="00A12828"/>
    <w:rsid w:val="00A138E0"/>
    <w:rsid w:val="00A1633E"/>
    <w:rsid w:val="00A170FF"/>
    <w:rsid w:val="00A2032D"/>
    <w:rsid w:val="00A278C1"/>
    <w:rsid w:val="00A31F98"/>
    <w:rsid w:val="00A342B6"/>
    <w:rsid w:val="00A3532A"/>
    <w:rsid w:val="00A372C7"/>
    <w:rsid w:val="00A41EA2"/>
    <w:rsid w:val="00A4228D"/>
    <w:rsid w:val="00A46185"/>
    <w:rsid w:val="00A465DD"/>
    <w:rsid w:val="00A4700B"/>
    <w:rsid w:val="00A51633"/>
    <w:rsid w:val="00A5277B"/>
    <w:rsid w:val="00A57476"/>
    <w:rsid w:val="00A61750"/>
    <w:rsid w:val="00A62B1F"/>
    <w:rsid w:val="00A65C6B"/>
    <w:rsid w:val="00A72613"/>
    <w:rsid w:val="00A74064"/>
    <w:rsid w:val="00A77451"/>
    <w:rsid w:val="00A8599E"/>
    <w:rsid w:val="00A92355"/>
    <w:rsid w:val="00A93AE7"/>
    <w:rsid w:val="00A94794"/>
    <w:rsid w:val="00AA3028"/>
    <w:rsid w:val="00AA4B10"/>
    <w:rsid w:val="00AA4E49"/>
    <w:rsid w:val="00AA557B"/>
    <w:rsid w:val="00AB0DFD"/>
    <w:rsid w:val="00AB580D"/>
    <w:rsid w:val="00AB7A3B"/>
    <w:rsid w:val="00AC19EA"/>
    <w:rsid w:val="00AC5158"/>
    <w:rsid w:val="00AC74BB"/>
    <w:rsid w:val="00AD4056"/>
    <w:rsid w:val="00AD67F3"/>
    <w:rsid w:val="00AE36FE"/>
    <w:rsid w:val="00AF208A"/>
    <w:rsid w:val="00AF22DF"/>
    <w:rsid w:val="00AF3356"/>
    <w:rsid w:val="00AF3835"/>
    <w:rsid w:val="00AF521A"/>
    <w:rsid w:val="00AF5A43"/>
    <w:rsid w:val="00AF61DB"/>
    <w:rsid w:val="00B02A3A"/>
    <w:rsid w:val="00B04909"/>
    <w:rsid w:val="00B04F7D"/>
    <w:rsid w:val="00B078F5"/>
    <w:rsid w:val="00B07EFB"/>
    <w:rsid w:val="00B170B8"/>
    <w:rsid w:val="00B17B6B"/>
    <w:rsid w:val="00B2093F"/>
    <w:rsid w:val="00B22149"/>
    <w:rsid w:val="00B26E65"/>
    <w:rsid w:val="00B30C35"/>
    <w:rsid w:val="00B33015"/>
    <w:rsid w:val="00B36B45"/>
    <w:rsid w:val="00B41790"/>
    <w:rsid w:val="00B42EEA"/>
    <w:rsid w:val="00B45875"/>
    <w:rsid w:val="00B460CD"/>
    <w:rsid w:val="00B465CE"/>
    <w:rsid w:val="00B6069E"/>
    <w:rsid w:val="00B663CB"/>
    <w:rsid w:val="00B875B2"/>
    <w:rsid w:val="00B9012E"/>
    <w:rsid w:val="00B902BD"/>
    <w:rsid w:val="00B91282"/>
    <w:rsid w:val="00BA4BF2"/>
    <w:rsid w:val="00BA5C25"/>
    <w:rsid w:val="00BA7920"/>
    <w:rsid w:val="00BB0187"/>
    <w:rsid w:val="00BB1C84"/>
    <w:rsid w:val="00BB39D3"/>
    <w:rsid w:val="00BB425D"/>
    <w:rsid w:val="00BC116C"/>
    <w:rsid w:val="00BC1CF4"/>
    <w:rsid w:val="00BC5BD7"/>
    <w:rsid w:val="00BC6348"/>
    <w:rsid w:val="00BC6F80"/>
    <w:rsid w:val="00BD2CBF"/>
    <w:rsid w:val="00BD4667"/>
    <w:rsid w:val="00BD4AD7"/>
    <w:rsid w:val="00BD5B39"/>
    <w:rsid w:val="00BD6DDE"/>
    <w:rsid w:val="00BD7594"/>
    <w:rsid w:val="00BE0419"/>
    <w:rsid w:val="00BE2CC8"/>
    <w:rsid w:val="00BE3C42"/>
    <w:rsid w:val="00BF1020"/>
    <w:rsid w:val="00BF1540"/>
    <w:rsid w:val="00BF4548"/>
    <w:rsid w:val="00BF6C15"/>
    <w:rsid w:val="00C00110"/>
    <w:rsid w:val="00C020B6"/>
    <w:rsid w:val="00C05201"/>
    <w:rsid w:val="00C066CF"/>
    <w:rsid w:val="00C07039"/>
    <w:rsid w:val="00C07A3B"/>
    <w:rsid w:val="00C1228F"/>
    <w:rsid w:val="00C13EBB"/>
    <w:rsid w:val="00C14133"/>
    <w:rsid w:val="00C14FED"/>
    <w:rsid w:val="00C15480"/>
    <w:rsid w:val="00C15862"/>
    <w:rsid w:val="00C16181"/>
    <w:rsid w:val="00C171CF"/>
    <w:rsid w:val="00C215FB"/>
    <w:rsid w:val="00C21B98"/>
    <w:rsid w:val="00C220E6"/>
    <w:rsid w:val="00C22714"/>
    <w:rsid w:val="00C265CA"/>
    <w:rsid w:val="00C324D2"/>
    <w:rsid w:val="00C33945"/>
    <w:rsid w:val="00C41BB7"/>
    <w:rsid w:val="00C47F0B"/>
    <w:rsid w:val="00C507AA"/>
    <w:rsid w:val="00C51407"/>
    <w:rsid w:val="00C524C7"/>
    <w:rsid w:val="00C52D64"/>
    <w:rsid w:val="00C62460"/>
    <w:rsid w:val="00C625BC"/>
    <w:rsid w:val="00C73A14"/>
    <w:rsid w:val="00C7469E"/>
    <w:rsid w:val="00C74769"/>
    <w:rsid w:val="00C7569E"/>
    <w:rsid w:val="00C7707A"/>
    <w:rsid w:val="00C77E8C"/>
    <w:rsid w:val="00C8106D"/>
    <w:rsid w:val="00C83AA9"/>
    <w:rsid w:val="00C86553"/>
    <w:rsid w:val="00C955EC"/>
    <w:rsid w:val="00C96EAE"/>
    <w:rsid w:val="00CA4B56"/>
    <w:rsid w:val="00CA51DF"/>
    <w:rsid w:val="00CB0FE4"/>
    <w:rsid w:val="00CB5127"/>
    <w:rsid w:val="00CB7153"/>
    <w:rsid w:val="00CB7CAB"/>
    <w:rsid w:val="00CC23EE"/>
    <w:rsid w:val="00CC3915"/>
    <w:rsid w:val="00CC4FCF"/>
    <w:rsid w:val="00CC5734"/>
    <w:rsid w:val="00CC5805"/>
    <w:rsid w:val="00CC7B00"/>
    <w:rsid w:val="00CD09AD"/>
    <w:rsid w:val="00CD3390"/>
    <w:rsid w:val="00CD4220"/>
    <w:rsid w:val="00CD62E3"/>
    <w:rsid w:val="00CD6AF0"/>
    <w:rsid w:val="00CE474E"/>
    <w:rsid w:val="00CF030D"/>
    <w:rsid w:val="00CF080A"/>
    <w:rsid w:val="00CF1484"/>
    <w:rsid w:val="00CF29B6"/>
    <w:rsid w:val="00CF578B"/>
    <w:rsid w:val="00D05099"/>
    <w:rsid w:val="00D052D9"/>
    <w:rsid w:val="00D05E30"/>
    <w:rsid w:val="00D05F07"/>
    <w:rsid w:val="00D10873"/>
    <w:rsid w:val="00D13807"/>
    <w:rsid w:val="00D16B82"/>
    <w:rsid w:val="00D20645"/>
    <w:rsid w:val="00D26B81"/>
    <w:rsid w:val="00D27E97"/>
    <w:rsid w:val="00D3530A"/>
    <w:rsid w:val="00D35CCE"/>
    <w:rsid w:val="00D36743"/>
    <w:rsid w:val="00D42FAB"/>
    <w:rsid w:val="00D43527"/>
    <w:rsid w:val="00D44313"/>
    <w:rsid w:val="00D4460F"/>
    <w:rsid w:val="00D44D9E"/>
    <w:rsid w:val="00D468D3"/>
    <w:rsid w:val="00D477D7"/>
    <w:rsid w:val="00D70031"/>
    <w:rsid w:val="00D7319D"/>
    <w:rsid w:val="00D804BB"/>
    <w:rsid w:val="00D80C6B"/>
    <w:rsid w:val="00D83D93"/>
    <w:rsid w:val="00D9180E"/>
    <w:rsid w:val="00D96847"/>
    <w:rsid w:val="00D975A3"/>
    <w:rsid w:val="00DA09B5"/>
    <w:rsid w:val="00DA3527"/>
    <w:rsid w:val="00DA3AB2"/>
    <w:rsid w:val="00DA42D7"/>
    <w:rsid w:val="00DC01D8"/>
    <w:rsid w:val="00DC1CF5"/>
    <w:rsid w:val="00DC6C35"/>
    <w:rsid w:val="00DC764D"/>
    <w:rsid w:val="00DC79F8"/>
    <w:rsid w:val="00DD33A2"/>
    <w:rsid w:val="00DD3527"/>
    <w:rsid w:val="00DE311A"/>
    <w:rsid w:val="00DF51C5"/>
    <w:rsid w:val="00DF5787"/>
    <w:rsid w:val="00DF6567"/>
    <w:rsid w:val="00DF667D"/>
    <w:rsid w:val="00DF6962"/>
    <w:rsid w:val="00E00369"/>
    <w:rsid w:val="00E00EC6"/>
    <w:rsid w:val="00E01198"/>
    <w:rsid w:val="00E1226B"/>
    <w:rsid w:val="00E1582F"/>
    <w:rsid w:val="00E17089"/>
    <w:rsid w:val="00E2130C"/>
    <w:rsid w:val="00E2272B"/>
    <w:rsid w:val="00E237B8"/>
    <w:rsid w:val="00E243C2"/>
    <w:rsid w:val="00E2553E"/>
    <w:rsid w:val="00E25AB6"/>
    <w:rsid w:val="00E262FC"/>
    <w:rsid w:val="00E328EE"/>
    <w:rsid w:val="00E33E49"/>
    <w:rsid w:val="00E36C82"/>
    <w:rsid w:val="00E36D20"/>
    <w:rsid w:val="00E4316C"/>
    <w:rsid w:val="00E4481E"/>
    <w:rsid w:val="00E44E78"/>
    <w:rsid w:val="00E4508E"/>
    <w:rsid w:val="00E46669"/>
    <w:rsid w:val="00E46F2C"/>
    <w:rsid w:val="00E47739"/>
    <w:rsid w:val="00E54656"/>
    <w:rsid w:val="00E6219E"/>
    <w:rsid w:val="00E62EE6"/>
    <w:rsid w:val="00E73555"/>
    <w:rsid w:val="00E74989"/>
    <w:rsid w:val="00E75118"/>
    <w:rsid w:val="00E7664F"/>
    <w:rsid w:val="00E83574"/>
    <w:rsid w:val="00E84217"/>
    <w:rsid w:val="00E84CE8"/>
    <w:rsid w:val="00E87973"/>
    <w:rsid w:val="00E91A45"/>
    <w:rsid w:val="00E92081"/>
    <w:rsid w:val="00E96F8A"/>
    <w:rsid w:val="00E97199"/>
    <w:rsid w:val="00EA4114"/>
    <w:rsid w:val="00EA7D24"/>
    <w:rsid w:val="00EB06BA"/>
    <w:rsid w:val="00EB298C"/>
    <w:rsid w:val="00EB4B44"/>
    <w:rsid w:val="00EB5A01"/>
    <w:rsid w:val="00EB7D3A"/>
    <w:rsid w:val="00EC010E"/>
    <w:rsid w:val="00EC0D0E"/>
    <w:rsid w:val="00EC124B"/>
    <w:rsid w:val="00EC23C9"/>
    <w:rsid w:val="00EC3507"/>
    <w:rsid w:val="00EC67CB"/>
    <w:rsid w:val="00ED0273"/>
    <w:rsid w:val="00ED0C76"/>
    <w:rsid w:val="00ED155C"/>
    <w:rsid w:val="00ED3F6D"/>
    <w:rsid w:val="00EE2EF5"/>
    <w:rsid w:val="00EE3330"/>
    <w:rsid w:val="00EE3722"/>
    <w:rsid w:val="00EE3D90"/>
    <w:rsid w:val="00EE6104"/>
    <w:rsid w:val="00EE61EE"/>
    <w:rsid w:val="00EE6998"/>
    <w:rsid w:val="00EE75F3"/>
    <w:rsid w:val="00F032E0"/>
    <w:rsid w:val="00F116BB"/>
    <w:rsid w:val="00F119C0"/>
    <w:rsid w:val="00F174DB"/>
    <w:rsid w:val="00F2014E"/>
    <w:rsid w:val="00F25EFF"/>
    <w:rsid w:val="00F3326B"/>
    <w:rsid w:val="00F34040"/>
    <w:rsid w:val="00F34BA0"/>
    <w:rsid w:val="00F36F82"/>
    <w:rsid w:val="00F372F6"/>
    <w:rsid w:val="00F47A7A"/>
    <w:rsid w:val="00F52D6E"/>
    <w:rsid w:val="00F60655"/>
    <w:rsid w:val="00F63211"/>
    <w:rsid w:val="00F67E15"/>
    <w:rsid w:val="00F7197E"/>
    <w:rsid w:val="00F770ED"/>
    <w:rsid w:val="00F858DB"/>
    <w:rsid w:val="00F877D1"/>
    <w:rsid w:val="00F918FD"/>
    <w:rsid w:val="00F932F8"/>
    <w:rsid w:val="00F97FB3"/>
    <w:rsid w:val="00FA25F9"/>
    <w:rsid w:val="00FB25C7"/>
    <w:rsid w:val="00FB292D"/>
    <w:rsid w:val="00FB4614"/>
    <w:rsid w:val="00FC03B2"/>
    <w:rsid w:val="00FC06C5"/>
    <w:rsid w:val="00FC22F0"/>
    <w:rsid w:val="00FC37B4"/>
    <w:rsid w:val="00FC79F1"/>
    <w:rsid w:val="00FD6AE3"/>
    <w:rsid w:val="00FD740D"/>
    <w:rsid w:val="00FE161A"/>
    <w:rsid w:val="00FE29B7"/>
    <w:rsid w:val="00FE4177"/>
    <w:rsid w:val="00FE7D74"/>
    <w:rsid w:val="00FF11AD"/>
    <w:rsid w:val="00FF2F05"/>
    <w:rsid w:val="00FF629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A777EE"/>
  <w15:docId w15:val="{4B27AA10-AE66-5143-A267-476C41B48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78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178B"/>
    <w:rPr>
      <w:color w:val="0000FF"/>
      <w:u w:val="single"/>
    </w:rPr>
  </w:style>
  <w:style w:type="character" w:customStyle="1" w:styleId="UnresolvedMention1">
    <w:name w:val="Unresolved Mention1"/>
    <w:basedOn w:val="DefaultParagraphFont"/>
    <w:uiPriority w:val="99"/>
    <w:semiHidden/>
    <w:unhideWhenUsed/>
    <w:rsid w:val="005B178B"/>
    <w:rPr>
      <w:color w:val="605E5C"/>
      <w:shd w:val="clear" w:color="auto" w:fill="E1DFDD"/>
    </w:rPr>
  </w:style>
  <w:style w:type="character" w:styleId="FollowedHyperlink">
    <w:name w:val="FollowedHyperlink"/>
    <w:basedOn w:val="DefaultParagraphFont"/>
    <w:uiPriority w:val="99"/>
    <w:semiHidden/>
    <w:unhideWhenUsed/>
    <w:rsid w:val="009B3B18"/>
    <w:rPr>
      <w:color w:val="954F72" w:themeColor="followedHyperlink"/>
      <w:u w:val="single"/>
    </w:rPr>
  </w:style>
  <w:style w:type="paragraph" w:styleId="Revision">
    <w:name w:val="Revision"/>
    <w:hidden/>
    <w:uiPriority w:val="99"/>
    <w:semiHidden/>
    <w:rsid w:val="00A12828"/>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128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828"/>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7F20F9"/>
    <w:pPr>
      <w:jc w:val="center"/>
    </w:pPr>
    <w:rPr>
      <w:noProof/>
    </w:rPr>
  </w:style>
  <w:style w:type="character" w:customStyle="1" w:styleId="EndNoteBibliographyTitleChar">
    <w:name w:val="EndNote Bibliography Title Char"/>
    <w:basedOn w:val="DefaultParagraphFont"/>
    <w:link w:val="EndNoteBibliographyTitle"/>
    <w:rsid w:val="007F20F9"/>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7F20F9"/>
    <w:rPr>
      <w:noProof/>
    </w:rPr>
  </w:style>
  <w:style w:type="character" w:customStyle="1" w:styleId="EndNoteBibliographyChar">
    <w:name w:val="EndNote Bibliography Char"/>
    <w:basedOn w:val="DefaultParagraphFont"/>
    <w:link w:val="EndNoteBibliography"/>
    <w:rsid w:val="007F20F9"/>
    <w:rPr>
      <w:rFonts w:ascii="Times New Roman" w:eastAsia="Times New Roman" w:hAnsi="Times New Roman" w:cs="Times New Roman"/>
      <w:noProof/>
    </w:rPr>
  </w:style>
  <w:style w:type="character" w:styleId="CommentReference">
    <w:name w:val="annotation reference"/>
    <w:basedOn w:val="DefaultParagraphFont"/>
    <w:uiPriority w:val="99"/>
    <w:semiHidden/>
    <w:unhideWhenUsed/>
    <w:rsid w:val="00F52D6E"/>
    <w:rPr>
      <w:sz w:val="16"/>
      <w:szCs w:val="16"/>
    </w:rPr>
  </w:style>
  <w:style w:type="paragraph" w:styleId="CommentText">
    <w:name w:val="annotation text"/>
    <w:basedOn w:val="Normal"/>
    <w:link w:val="CommentTextChar"/>
    <w:uiPriority w:val="99"/>
    <w:semiHidden/>
    <w:unhideWhenUsed/>
    <w:rsid w:val="00F52D6E"/>
    <w:rPr>
      <w:sz w:val="20"/>
      <w:szCs w:val="20"/>
    </w:rPr>
  </w:style>
  <w:style w:type="character" w:customStyle="1" w:styleId="CommentTextChar">
    <w:name w:val="Comment Text Char"/>
    <w:basedOn w:val="DefaultParagraphFont"/>
    <w:link w:val="CommentText"/>
    <w:uiPriority w:val="99"/>
    <w:semiHidden/>
    <w:rsid w:val="00F52D6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52D6E"/>
    <w:rPr>
      <w:b/>
      <w:bCs/>
    </w:rPr>
  </w:style>
  <w:style w:type="character" w:customStyle="1" w:styleId="CommentSubjectChar">
    <w:name w:val="Comment Subject Char"/>
    <w:basedOn w:val="CommentTextChar"/>
    <w:link w:val="CommentSubject"/>
    <w:uiPriority w:val="99"/>
    <w:semiHidden/>
    <w:rsid w:val="00F52D6E"/>
    <w:rPr>
      <w:rFonts w:ascii="Times New Roman" w:eastAsia="Times New Roman" w:hAnsi="Times New Roman" w:cs="Times New Roman"/>
      <w:b/>
      <w:bCs/>
      <w:sz w:val="20"/>
      <w:szCs w:val="20"/>
    </w:rPr>
  </w:style>
  <w:style w:type="character" w:customStyle="1" w:styleId="UnresolvedMention2">
    <w:name w:val="Unresolved Mention2"/>
    <w:basedOn w:val="DefaultParagraphFont"/>
    <w:uiPriority w:val="99"/>
    <w:semiHidden/>
    <w:unhideWhenUsed/>
    <w:rsid w:val="009E35E6"/>
    <w:rPr>
      <w:color w:val="605E5C"/>
      <w:shd w:val="clear" w:color="auto" w:fill="E1DFDD"/>
    </w:rPr>
  </w:style>
  <w:style w:type="paragraph" w:styleId="Header">
    <w:name w:val="header"/>
    <w:basedOn w:val="Normal"/>
    <w:link w:val="HeaderChar"/>
    <w:uiPriority w:val="99"/>
    <w:unhideWhenUsed/>
    <w:rsid w:val="00145ED9"/>
    <w:pPr>
      <w:tabs>
        <w:tab w:val="center" w:pos="4680"/>
        <w:tab w:val="right" w:pos="9360"/>
      </w:tabs>
    </w:pPr>
  </w:style>
  <w:style w:type="character" w:customStyle="1" w:styleId="HeaderChar">
    <w:name w:val="Header Char"/>
    <w:basedOn w:val="DefaultParagraphFont"/>
    <w:link w:val="Header"/>
    <w:uiPriority w:val="99"/>
    <w:rsid w:val="00145ED9"/>
    <w:rPr>
      <w:rFonts w:ascii="Times New Roman" w:eastAsia="Times New Roman" w:hAnsi="Times New Roman" w:cs="Times New Roman"/>
    </w:rPr>
  </w:style>
  <w:style w:type="paragraph" w:styleId="Footer">
    <w:name w:val="footer"/>
    <w:basedOn w:val="Normal"/>
    <w:link w:val="FooterChar"/>
    <w:uiPriority w:val="99"/>
    <w:unhideWhenUsed/>
    <w:rsid w:val="00145ED9"/>
    <w:pPr>
      <w:tabs>
        <w:tab w:val="center" w:pos="4680"/>
        <w:tab w:val="right" w:pos="9360"/>
      </w:tabs>
    </w:pPr>
  </w:style>
  <w:style w:type="character" w:customStyle="1" w:styleId="FooterChar">
    <w:name w:val="Footer Char"/>
    <w:basedOn w:val="DefaultParagraphFont"/>
    <w:link w:val="Footer"/>
    <w:uiPriority w:val="99"/>
    <w:rsid w:val="00145ED9"/>
    <w:rPr>
      <w:rFonts w:ascii="Times New Roman" w:eastAsia="Times New Roman" w:hAnsi="Times New Roman" w:cs="Times New Roman"/>
    </w:rPr>
  </w:style>
  <w:style w:type="paragraph" w:styleId="NoSpacing">
    <w:name w:val="No Spacing"/>
    <w:link w:val="NoSpacingChar"/>
    <w:uiPriority w:val="1"/>
    <w:qFormat/>
    <w:rsid w:val="00AB580D"/>
    <w:rPr>
      <w:sz w:val="22"/>
      <w:szCs w:val="22"/>
      <w:lang w:eastAsia="en-US"/>
    </w:rPr>
  </w:style>
  <w:style w:type="character" w:customStyle="1" w:styleId="NoSpacingChar">
    <w:name w:val="No Spacing Char"/>
    <w:basedOn w:val="DefaultParagraphFont"/>
    <w:link w:val="NoSpacing"/>
    <w:uiPriority w:val="1"/>
    <w:rsid w:val="00AB580D"/>
    <w:rPr>
      <w:sz w:val="22"/>
      <w:szCs w:val="22"/>
      <w:lang w:eastAsia="en-US"/>
    </w:rPr>
  </w:style>
  <w:style w:type="character" w:styleId="UnresolvedMention">
    <w:name w:val="Unresolved Mention"/>
    <w:basedOn w:val="DefaultParagraphFont"/>
    <w:uiPriority w:val="99"/>
    <w:semiHidden/>
    <w:unhideWhenUsed/>
    <w:rsid w:val="00451995"/>
    <w:rPr>
      <w:color w:val="605E5C"/>
      <w:shd w:val="clear" w:color="auto" w:fill="E1DFDD"/>
    </w:rPr>
  </w:style>
  <w:style w:type="paragraph" w:styleId="ListParagraph">
    <w:name w:val="List Paragraph"/>
    <w:basedOn w:val="Normal"/>
    <w:uiPriority w:val="34"/>
    <w:qFormat/>
    <w:rsid w:val="00B42EEA"/>
    <w:pPr>
      <w:ind w:left="720"/>
      <w:contextualSpacing/>
    </w:pPr>
  </w:style>
  <w:style w:type="paragraph" w:styleId="NormalWeb">
    <w:name w:val="Normal (Web)"/>
    <w:basedOn w:val="Normal"/>
    <w:uiPriority w:val="99"/>
    <w:unhideWhenUsed/>
    <w:rsid w:val="00C07A3B"/>
    <w:pPr>
      <w:spacing w:before="100" w:beforeAutospacing="1" w:after="100" w:afterAutospacing="1"/>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842181">
      <w:bodyDiv w:val="1"/>
      <w:marLeft w:val="0"/>
      <w:marRight w:val="0"/>
      <w:marTop w:val="0"/>
      <w:marBottom w:val="0"/>
      <w:divBdr>
        <w:top w:val="none" w:sz="0" w:space="0" w:color="auto"/>
        <w:left w:val="none" w:sz="0" w:space="0" w:color="auto"/>
        <w:bottom w:val="none" w:sz="0" w:space="0" w:color="auto"/>
        <w:right w:val="none" w:sz="0" w:space="0" w:color="auto"/>
      </w:divBdr>
    </w:div>
    <w:div w:id="417294263">
      <w:bodyDiv w:val="1"/>
      <w:marLeft w:val="0"/>
      <w:marRight w:val="0"/>
      <w:marTop w:val="0"/>
      <w:marBottom w:val="0"/>
      <w:divBdr>
        <w:top w:val="none" w:sz="0" w:space="0" w:color="auto"/>
        <w:left w:val="none" w:sz="0" w:space="0" w:color="auto"/>
        <w:bottom w:val="none" w:sz="0" w:space="0" w:color="auto"/>
        <w:right w:val="none" w:sz="0" w:space="0" w:color="auto"/>
      </w:divBdr>
    </w:div>
    <w:div w:id="808209883">
      <w:bodyDiv w:val="1"/>
      <w:marLeft w:val="0"/>
      <w:marRight w:val="0"/>
      <w:marTop w:val="0"/>
      <w:marBottom w:val="0"/>
      <w:divBdr>
        <w:top w:val="none" w:sz="0" w:space="0" w:color="auto"/>
        <w:left w:val="none" w:sz="0" w:space="0" w:color="auto"/>
        <w:bottom w:val="none" w:sz="0" w:space="0" w:color="auto"/>
        <w:right w:val="none" w:sz="0" w:space="0" w:color="auto"/>
      </w:divBdr>
    </w:div>
    <w:div w:id="1088506092">
      <w:bodyDiv w:val="1"/>
      <w:marLeft w:val="0"/>
      <w:marRight w:val="0"/>
      <w:marTop w:val="0"/>
      <w:marBottom w:val="0"/>
      <w:divBdr>
        <w:top w:val="none" w:sz="0" w:space="0" w:color="auto"/>
        <w:left w:val="none" w:sz="0" w:space="0" w:color="auto"/>
        <w:bottom w:val="none" w:sz="0" w:space="0" w:color="auto"/>
        <w:right w:val="none" w:sz="0" w:space="0" w:color="auto"/>
      </w:divBdr>
    </w:div>
    <w:div w:id="1158156895">
      <w:bodyDiv w:val="1"/>
      <w:marLeft w:val="0"/>
      <w:marRight w:val="0"/>
      <w:marTop w:val="0"/>
      <w:marBottom w:val="0"/>
      <w:divBdr>
        <w:top w:val="none" w:sz="0" w:space="0" w:color="auto"/>
        <w:left w:val="none" w:sz="0" w:space="0" w:color="auto"/>
        <w:bottom w:val="none" w:sz="0" w:space="0" w:color="auto"/>
        <w:right w:val="none" w:sz="0" w:space="0" w:color="auto"/>
      </w:divBdr>
    </w:div>
    <w:div w:id="1441756859">
      <w:bodyDiv w:val="1"/>
      <w:marLeft w:val="0"/>
      <w:marRight w:val="0"/>
      <w:marTop w:val="0"/>
      <w:marBottom w:val="0"/>
      <w:divBdr>
        <w:top w:val="none" w:sz="0" w:space="0" w:color="auto"/>
        <w:left w:val="none" w:sz="0" w:space="0" w:color="auto"/>
        <w:bottom w:val="none" w:sz="0" w:space="0" w:color="auto"/>
        <w:right w:val="none" w:sz="0" w:space="0" w:color="auto"/>
      </w:divBdr>
    </w:div>
    <w:div w:id="1450855518">
      <w:bodyDiv w:val="1"/>
      <w:marLeft w:val="0"/>
      <w:marRight w:val="0"/>
      <w:marTop w:val="0"/>
      <w:marBottom w:val="0"/>
      <w:divBdr>
        <w:top w:val="none" w:sz="0" w:space="0" w:color="auto"/>
        <w:left w:val="none" w:sz="0" w:space="0" w:color="auto"/>
        <w:bottom w:val="none" w:sz="0" w:space="0" w:color="auto"/>
        <w:right w:val="none" w:sz="0" w:space="0" w:color="auto"/>
      </w:divBdr>
    </w:div>
    <w:div w:id="1597708299">
      <w:bodyDiv w:val="1"/>
      <w:marLeft w:val="0"/>
      <w:marRight w:val="0"/>
      <w:marTop w:val="0"/>
      <w:marBottom w:val="0"/>
      <w:divBdr>
        <w:top w:val="none" w:sz="0" w:space="0" w:color="auto"/>
        <w:left w:val="none" w:sz="0" w:space="0" w:color="auto"/>
        <w:bottom w:val="none" w:sz="0" w:space="0" w:color="auto"/>
        <w:right w:val="none" w:sz="0" w:space="0" w:color="auto"/>
      </w:divBdr>
    </w:div>
    <w:div w:id="1601837540">
      <w:bodyDiv w:val="1"/>
      <w:marLeft w:val="0"/>
      <w:marRight w:val="0"/>
      <w:marTop w:val="0"/>
      <w:marBottom w:val="0"/>
      <w:divBdr>
        <w:top w:val="none" w:sz="0" w:space="0" w:color="auto"/>
        <w:left w:val="none" w:sz="0" w:space="0" w:color="auto"/>
        <w:bottom w:val="none" w:sz="0" w:space="0" w:color="auto"/>
        <w:right w:val="none" w:sz="0" w:space="0" w:color="auto"/>
      </w:divBdr>
    </w:div>
    <w:div w:id="1632396635">
      <w:bodyDiv w:val="1"/>
      <w:marLeft w:val="0"/>
      <w:marRight w:val="0"/>
      <w:marTop w:val="0"/>
      <w:marBottom w:val="0"/>
      <w:divBdr>
        <w:top w:val="none" w:sz="0" w:space="0" w:color="auto"/>
        <w:left w:val="none" w:sz="0" w:space="0" w:color="auto"/>
        <w:bottom w:val="none" w:sz="0" w:space="0" w:color="auto"/>
        <w:right w:val="none" w:sz="0" w:space="0" w:color="auto"/>
      </w:divBdr>
    </w:div>
    <w:div w:id="1810512086">
      <w:bodyDiv w:val="1"/>
      <w:marLeft w:val="0"/>
      <w:marRight w:val="0"/>
      <w:marTop w:val="0"/>
      <w:marBottom w:val="0"/>
      <w:divBdr>
        <w:top w:val="none" w:sz="0" w:space="0" w:color="auto"/>
        <w:left w:val="none" w:sz="0" w:space="0" w:color="auto"/>
        <w:bottom w:val="none" w:sz="0" w:space="0" w:color="auto"/>
        <w:right w:val="none" w:sz="0" w:space="0" w:color="auto"/>
      </w:divBdr>
    </w:div>
    <w:div w:id="2101104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B8547CB8350854B8C92CE2E3CF9ED15" ma:contentTypeVersion="11" ma:contentTypeDescription="Create a new document." ma:contentTypeScope="" ma:versionID="db81a882222d507a7affec017388a94c">
  <xsd:schema xmlns:xsd="http://www.w3.org/2001/XMLSchema" xmlns:xs="http://www.w3.org/2001/XMLSchema" xmlns:p="http://schemas.microsoft.com/office/2006/metadata/properties" xmlns:ns3="22ab7570-5841-442e-93e8-ce570cb0a488" xmlns:ns4="41949384-6d6a-4ada-bf09-4f637aba568a" targetNamespace="http://schemas.microsoft.com/office/2006/metadata/properties" ma:root="true" ma:fieldsID="25940d3c74586ed86ffab3f1a0697966" ns3:_="" ns4:_="">
    <xsd:import namespace="22ab7570-5841-442e-93e8-ce570cb0a488"/>
    <xsd:import namespace="41949384-6d6a-4ada-bf09-4f637aba568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Tags"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ab7570-5841-442e-93e8-ce570cb0a4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1949384-6d6a-4ada-bf09-4f637aba568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B4EE2-A73C-451C-B23D-73E8C7DF315F}">
  <ds:schemaRefs>
    <ds:schemaRef ds:uri="http://schemas.microsoft.com/sharepoint/v3/contenttype/forms"/>
  </ds:schemaRefs>
</ds:datastoreItem>
</file>

<file path=customXml/itemProps2.xml><?xml version="1.0" encoding="utf-8"?>
<ds:datastoreItem xmlns:ds="http://schemas.openxmlformats.org/officeDocument/2006/customXml" ds:itemID="{613CD4E1-859E-4825-94F7-99D491444A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ab7570-5841-442e-93e8-ce570cb0a488"/>
    <ds:schemaRef ds:uri="41949384-6d6a-4ada-bf09-4f637aba56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8C2815-2C72-409D-9030-7D108C0A32B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CAAE5C6-18FD-49C5-AF8F-610CFAEE9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78</Words>
  <Characters>215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CDHS</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Chang;Corey Hiti</dc:creator>
  <cp:lastModifiedBy>Corey Hiti</cp:lastModifiedBy>
  <cp:revision>3</cp:revision>
  <dcterms:created xsi:type="dcterms:W3CDTF">2020-06-03T07:17:00Z</dcterms:created>
  <dcterms:modified xsi:type="dcterms:W3CDTF">2020-06-03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8547CB8350854B8C92CE2E3CF9ED15</vt:lpwstr>
  </property>
</Properties>
</file>